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90E94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32C4C89" w:rsidR="00FB3483" w:rsidRPr="00930A31" w:rsidRDefault="00FB3483" w:rsidP="00CF3C14">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811451"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6BAFD15" w:rsidR="00FB3483" w:rsidRPr="00930A31" w:rsidRDefault="00FB3483" w:rsidP="00CF3C14">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8C07D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9C4A2B"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C95CFE"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C0552D"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E6C92A"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50E32B"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D8530F"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C0F7B5" w:rsidR="00930A31" w:rsidRPr="00930A31" w:rsidRDefault="00B1773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662C86" w:rsidR="00930A31"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DA2CD7" w:rsidR="00FB3483"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721">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CB3206" w:rsidR="00FB3483" w:rsidRPr="00930A31" w:rsidRDefault="005B39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721">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A4C2FB"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F48BBD"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C4BA72"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10C29C"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DB3F5B"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EF8DC9"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A7D547"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59F9AD"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67C3CB"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0CD58E"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8962D5" w:rsidR="00FB3483"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083079" w:rsidR="00FB3483"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F8C11D" w:rsidR="00FB3483"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D63439"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74E599" w:rsidR="00930A31"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B409CD"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B5096E"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47C3C0" w:rsidR="00FB3483"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03D895" w:rsidR="00077B44" w:rsidRPr="00930A31" w:rsidRDefault="008E0F96"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006406"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D0C46F"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A03120"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7CFBD5"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9A4BE7"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E9AD1A"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A57F3E" w:rsidR="00930A31"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0F20C6"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692F0F"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66B949"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Page 1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214FB1" w14:textId="77777777" w:rsidR="00311EDA" w:rsidRDefault="00311EDA">
      <w:r>
        <w:separator/>
      </w:r>
    </w:p>
  </w:endnote>
  <w:endnote w:type="continuationSeparator" w:id="0">
    <w:p w14:paraId="7C86D64D" w14:textId="77777777" w:rsidR="00311EDA" w:rsidRDefault="00311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7FBB51" w14:textId="77777777" w:rsidR="00311EDA" w:rsidRDefault="00311EDA">
      <w:r>
        <w:separator/>
      </w:r>
    </w:p>
  </w:footnote>
  <w:footnote w:type="continuationSeparator" w:id="0">
    <w:p w14:paraId="7AFCF13D" w14:textId="77777777" w:rsidR="00311EDA" w:rsidRDefault="00311E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EA32CBC" w:rsidR="00947707" w:rsidRPr="00930A31" w:rsidRDefault="00321B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3AA7DA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11EDA"/>
    <w:rsid w:val="00321BE3"/>
    <w:rsid w:val="003516AD"/>
    <w:rsid w:val="00363B8D"/>
    <w:rsid w:val="003760FB"/>
    <w:rsid w:val="003B79FF"/>
    <w:rsid w:val="00400A0B"/>
    <w:rsid w:val="00443C1D"/>
    <w:rsid w:val="00461576"/>
    <w:rsid w:val="004C1685"/>
    <w:rsid w:val="005078EE"/>
    <w:rsid w:val="00550BF1"/>
    <w:rsid w:val="0059028D"/>
    <w:rsid w:val="005979B8"/>
    <w:rsid w:val="005B3927"/>
    <w:rsid w:val="006353C0"/>
    <w:rsid w:val="006E5FE2"/>
    <w:rsid w:val="006F3BA6"/>
    <w:rsid w:val="006F7418"/>
    <w:rsid w:val="00726794"/>
    <w:rsid w:val="0077253C"/>
    <w:rsid w:val="00793EEA"/>
    <w:rsid w:val="008412D5"/>
    <w:rsid w:val="008A3EAE"/>
    <w:rsid w:val="008D3721"/>
    <w:rsid w:val="008E0F96"/>
    <w:rsid w:val="008E2C91"/>
    <w:rsid w:val="00930A31"/>
    <w:rsid w:val="00947707"/>
    <w:rsid w:val="009827E5"/>
    <w:rsid w:val="00A215D2"/>
    <w:rsid w:val="00A86593"/>
    <w:rsid w:val="00AB79CE"/>
    <w:rsid w:val="00AE4BBD"/>
    <w:rsid w:val="00B1773C"/>
    <w:rsid w:val="00B51910"/>
    <w:rsid w:val="00BA29A7"/>
    <w:rsid w:val="00BE0FD5"/>
    <w:rsid w:val="00BE55E2"/>
    <w:rsid w:val="00C22710"/>
    <w:rsid w:val="00CF3C14"/>
    <w:rsid w:val="00D95D84"/>
    <w:rsid w:val="00DC4F19"/>
    <w:rsid w:val="00E203F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8</cp:revision>
  <cp:lastPrinted>2020-11-24T03:02:00Z</cp:lastPrinted>
  <dcterms:created xsi:type="dcterms:W3CDTF">2021-07-06T13:27:00Z</dcterms:created>
  <dcterms:modified xsi:type="dcterms:W3CDTF">2021-10-13T07:03:00Z</dcterms:modified>
</cp:coreProperties>
</file>